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A104" w14:textId="2F43B66D" w:rsidR="00287EB8" w:rsidRDefault="00287EB8"/>
    <w:p w14:paraId="373F0020" w14:textId="2E5BB25F" w:rsidR="00287EB8" w:rsidRDefault="00F90A9D"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="00671730" w:rsidRPr="000A0616">
        <w:rPr>
          <w:rFonts w:cs="Times New Roman"/>
          <w:b/>
          <w:bCs/>
        </w:rPr>
        <w:t xml:space="preserve">Figure </w:t>
      </w:r>
      <w:r w:rsidR="002D123A">
        <w:rPr>
          <w:rFonts w:cs="Times New Roman"/>
          <w:b/>
          <w:bCs/>
        </w:rPr>
        <w:t>1</w:t>
      </w:r>
    </w:p>
    <w:p w14:paraId="7196A23F" w14:textId="6A5A9EE9" w:rsidR="00287EB8" w:rsidRDefault="00287EB8">
      <w:r>
        <w:rPr>
          <w:noProof/>
        </w:rPr>
        <w:drawing>
          <wp:inline distT="0" distB="0" distL="0" distR="0" wp14:anchorId="318F314E" wp14:editId="38FA7083">
            <wp:extent cx="5270500" cy="228409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51073" w14:textId="6022486B" w:rsidR="00287EB8" w:rsidRDefault="00F90A9D"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="00671730" w:rsidRPr="000A0616">
        <w:rPr>
          <w:rFonts w:cs="Times New Roman"/>
          <w:b/>
          <w:bCs/>
        </w:rPr>
        <w:t xml:space="preserve">Figure </w:t>
      </w:r>
      <w:r w:rsidR="002D123A">
        <w:rPr>
          <w:rFonts w:cs="Times New Roman"/>
          <w:b/>
          <w:bCs/>
        </w:rPr>
        <w:t>2</w:t>
      </w:r>
    </w:p>
    <w:p w14:paraId="1F583A5C" w14:textId="750FA2F7" w:rsidR="00671730" w:rsidRDefault="00671730">
      <w:r>
        <w:rPr>
          <w:rFonts w:hint="eastAsia"/>
          <w:noProof/>
        </w:rPr>
        <w:drawing>
          <wp:inline distT="0" distB="0" distL="0" distR="0" wp14:anchorId="5DC4F2E7" wp14:editId="1FADEF7D">
            <wp:extent cx="3073400" cy="1295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BC6DA" w14:textId="37389367" w:rsidR="00B27DCC" w:rsidRDefault="00B27DCC"/>
    <w:p w14:paraId="107BBA27" w14:textId="77777777" w:rsidR="00B27DCC" w:rsidRDefault="00B27DCC">
      <w:pPr>
        <w:rPr>
          <w:rFonts w:hint="eastAsia"/>
        </w:rPr>
      </w:pPr>
    </w:p>
    <w:p w14:paraId="159DE0F8" w14:textId="2AD5BA1C" w:rsidR="00870E7A" w:rsidRDefault="00870E7A" w:rsidP="00870E7A">
      <w:pPr>
        <w:rPr>
          <w:rFonts w:cs="Times New Roman"/>
          <w:b/>
          <w:bCs/>
        </w:rPr>
      </w:pPr>
      <w:bookmarkStart w:id="0" w:name="OLE_LINK1720"/>
      <w:bookmarkStart w:id="1" w:name="OLE_LINK1721"/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A0616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3</w:t>
      </w:r>
    </w:p>
    <w:bookmarkEnd w:id="0"/>
    <w:bookmarkEnd w:id="1"/>
    <w:p w14:paraId="64517DDD" w14:textId="2A5992A0" w:rsidR="00870E7A" w:rsidRDefault="00B27DCC" w:rsidP="00870E7A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95AC204" wp14:editId="4CD819B7">
            <wp:extent cx="5270500" cy="31476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F6124" w14:textId="68CE42AB" w:rsidR="00870E7A" w:rsidRDefault="00870E7A" w:rsidP="00870E7A">
      <w:pPr>
        <w:rPr>
          <w:rFonts w:cs="Times New Roman"/>
          <w:b/>
          <w:bCs/>
        </w:rPr>
      </w:pPr>
    </w:p>
    <w:p w14:paraId="4BE09ADA" w14:textId="02A169ED" w:rsidR="00870E7A" w:rsidRDefault="00870E7A" w:rsidP="00870E7A">
      <w:pPr>
        <w:rPr>
          <w:rFonts w:cs="Times New Roman"/>
          <w:b/>
          <w:bCs/>
        </w:rPr>
      </w:pPr>
    </w:p>
    <w:p w14:paraId="05695C94" w14:textId="77777777" w:rsidR="00870E7A" w:rsidRDefault="00870E7A" w:rsidP="00870E7A">
      <w:pPr>
        <w:rPr>
          <w:rFonts w:hint="eastAsia"/>
        </w:rPr>
      </w:pPr>
    </w:p>
    <w:p w14:paraId="41DF5F27" w14:textId="31522EA4" w:rsidR="00870E7A" w:rsidRDefault="00870E7A"/>
    <w:p w14:paraId="1D6BAF29" w14:textId="6B664348" w:rsidR="00B27DCC" w:rsidRDefault="00B27DCC" w:rsidP="00B27DCC">
      <w:pPr>
        <w:rPr>
          <w:rFonts w:cs="Times New Roman"/>
          <w:b/>
          <w:bCs/>
        </w:rPr>
      </w:pPr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A0616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4</w:t>
      </w:r>
    </w:p>
    <w:p w14:paraId="0A7A1E29" w14:textId="77777777" w:rsidR="00B27DCC" w:rsidRDefault="00B27DCC" w:rsidP="00B27DCC">
      <w:pPr>
        <w:rPr>
          <w:rFonts w:cs="Times New Roman"/>
          <w:b/>
          <w:bCs/>
        </w:rPr>
      </w:pPr>
    </w:p>
    <w:p w14:paraId="7A282B7E" w14:textId="2FB2AFD1" w:rsidR="00B27DCC" w:rsidRDefault="00B27DCC" w:rsidP="00B27DCC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11B52EC3" wp14:editId="34EAD843">
            <wp:extent cx="5270500" cy="30867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0A64" w14:textId="77777777" w:rsidR="00870E7A" w:rsidRDefault="00870E7A">
      <w:pPr>
        <w:rPr>
          <w:rFonts w:hint="eastAsia"/>
        </w:rPr>
      </w:pPr>
    </w:p>
    <w:p w14:paraId="6704B380" w14:textId="44EC7F0D" w:rsidR="00671730" w:rsidRDefault="00F90A9D"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="00671730" w:rsidRPr="000A0616">
        <w:rPr>
          <w:rFonts w:cs="Times New Roman"/>
          <w:b/>
          <w:bCs/>
        </w:rPr>
        <w:t xml:space="preserve">Figure </w:t>
      </w:r>
      <w:r w:rsidR="002D123A">
        <w:rPr>
          <w:rFonts w:cs="Times New Roman"/>
          <w:b/>
          <w:bCs/>
        </w:rPr>
        <w:t>1</w:t>
      </w:r>
      <w:r w:rsidR="00671730">
        <w:rPr>
          <w:rFonts w:cs="Times New Roman"/>
          <w:b/>
          <w:bCs/>
        </w:rPr>
        <w:t>.</w:t>
      </w:r>
      <w:r w:rsidR="006A2214" w:rsidRPr="006A2214">
        <w:t xml:space="preserve">the spermatozoa collected from WT and Alkbh5 KO </w:t>
      </w:r>
      <w:proofErr w:type="spellStart"/>
      <w:r w:rsidR="006A2214" w:rsidRPr="006A2214">
        <w:t>epididymides</w:t>
      </w:r>
      <w:proofErr w:type="spellEnd"/>
      <w:r w:rsidR="006A2214" w:rsidRPr="006A2214">
        <w:t xml:space="preserve"> stained with H&amp;E. All images were captured at the same magnification (scale bars, 10 </w:t>
      </w:r>
      <w:proofErr w:type="spellStart"/>
      <w:r w:rsidR="006A2214" w:rsidRPr="006A2214">
        <w:t>μm</w:t>
      </w:r>
      <w:proofErr w:type="spellEnd"/>
      <w:r w:rsidR="006A2214" w:rsidRPr="006A2214">
        <w:t xml:space="preserve">). </w:t>
      </w:r>
    </w:p>
    <w:p w14:paraId="67BBBFCD" w14:textId="61A046A6" w:rsidR="00326460" w:rsidRPr="00870E7A" w:rsidRDefault="00F90A9D">
      <w:pPr>
        <w:rPr>
          <w:lang w:val="en-GB"/>
        </w:rPr>
      </w:pPr>
      <w:bookmarkStart w:id="2" w:name="OLE_LINK1712"/>
      <w:bookmarkStart w:id="3" w:name="OLE_LINK1713"/>
      <w:bookmarkStart w:id="4" w:name="OLE_LINK1714"/>
      <w:bookmarkStart w:id="5" w:name="OLE_LINK1715"/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="00671730" w:rsidRPr="000A0616">
        <w:rPr>
          <w:rFonts w:cs="Times New Roman"/>
          <w:b/>
          <w:bCs/>
        </w:rPr>
        <w:t xml:space="preserve">Figure </w:t>
      </w:r>
      <w:r w:rsidR="002D123A">
        <w:rPr>
          <w:rFonts w:cs="Times New Roman"/>
          <w:b/>
          <w:bCs/>
        </w:rPr>
        <w:t>2</w:t>
      </w:r>
      <w:r w:rsidR="00671730">
        <w:rPr>
          <w:rFonts w:cs="Times New Roman"/>
          <w:b/>
          <w:bCs/>
        </w:rPr>
        <w:t>.</w:t>
      </w:r>
      <w:bookmarkEnd w:id="4"/>
      <w:bookmarkEnd w:id="5"/>
      <w:r w:rsidR="006A2214" w:rsidRPr="006A2214">
        <w:t xml:space="preserve"> </w:t>
      </w:r>
      <w:bookmarkEnd w:id="2"/>
      <w:bookmarkEnd w:id="3"/>
      <w:r w:rsidR="006A2214" w:rsidRPr="006A2214">
        <w:t>Significant differences in sperm counts and motility between WT and Alkbh5 KO mice. Bars indicate means ± SEM (n = 5, ****p &lt; 0.0001).</w:t>
      </w:r>
      <w:r w:rsidR="00870E7A" w:rsidRPr="00870E7A">
        <w:t xml:space="preserve"> </w:t>
      </w:r>
    </w:p>
    <w:p w14:paraId="4461B9A4" w14:textId="67C86887" w:rsidR="00870E7A" w:rsidRPr="00870E7A" w:rsidRDefault="00870E7A" w:rsidP="00870E7A">
      <w:pPr>
        <w:rPr>
          <w:lang w:val="en-GB"/>
        </w:rPr>
      </w:pPr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A0616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bookmarkStart w:id="6" w:name="OLE_LINK1718"/>
      <w:bookmarkStart w:id="7" w:name="OLE_LINK1719"/>
      <w:r w:rsidRPr="00870E7A">
        <w:t>REACTOME enrichment analysis of upregulated and downregulated methylat</w:t>
      </w:r>
      <w:r w:rsidR="00B27DCC">
        <w:t>ion</w:t>
      </w:r>
      <w:r w:rsidRPr="00870E7A">
        <w:t xml:space="preserve"> </w:t>
      </w:r>
      <w:r w:rsidR="00B27DCC">
        <w:t>peak</w:t>
      </w:r>
      <w:r w:rsidRPr="00870E7A">
        <w:t xml:space="preserve">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PA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RO</w:t>
      </w:r>
      <w:r>
        <w:t xml:space="preserve"> </w:t>
      </w:r>
      <w:r w:rsidRPr="00870E7A">
        <w:t xml:space="preserve">between </w:t>
      </w:r>
      <w:r w:rsidRPr="006A2214">
        <w:t>WT and Alkbh5 KO mice.</w:t>
      </w:r>
    </w:p>
    <w:bookmarkEnd w:id="6"/>
    <w:bookmarkEnd w:id="7"/>
    <w:p w14:paraId="398BD80F" w14:textId="655A41CE" w:rsidR="00B27DCC" w:rsidRPr="00870E7A" w:rsidRDefault="00B27DCC" w:rsidP="00B27DCC">
      <w:pPr>
        <w:rPr>
          <w:lang w:val="en-GB"/>
        </w:rPr>
      </w:pPr>
      <w:r w:rsidRPr="00F90A9D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</w:t>
      </w:r>
      <w:r w:rsidRPr="000A0616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>.</w:t>
      </w:r>
      <w:r w:rsidRPr="00B27DCC">
        <w:t xml:space="preserve"> </w:t>
      </w:r>
      <w:r w:rsidRPr="00870E7A">
        <w:t xml:space="preserve">REACTOME enrichment analysis of upregulated and downregulated mRNA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PA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RO</w:t>
      </w:r>
      <w:r>
        <w:t xml:space="preserve"> </w:t>
      </w:r>
      <w:r w:rsidRPr="00870E7A">
        <w:t xml:space="preserve">between </w:t>
      </w:r>
      <w:r w:rsidRPr="006A2214">
        <w:t>WT and Alkbh5 KO mice.</w:t>
      </w:r>
    </w:p>
    <w:p w14:paraId="1ABE29A7" w14:textId="44EC8A18" w:rsidR="00870E7A" w:rsidRPr="00B27DCC" w:rsidRDefault="00870E7A" w:rsidP="00870E7A">
      <w:pPr>
        <w:rPr>
          <w:rFonts w:cs="Times New Roman"/>
          <w:lang w:val="en-GB"/>
        </w:rPr>
      </w:pPr>
    </w:p>
    <w:p w14:paraId="7629FEC1" w14:textId="0C50B567" w:rsidR="00870E7A" w:rsidRPr="00870E7A" w:rsidRDefault="00870E7A">
      <w:pPr>
        <w:rPr>
          <w:lang w:val="en-GB"/>
        </w:rPr>
      </w:pPr>
    </w:p>
    <w:sectPr w:rsidR="00870E7A" w:rsidRPr="00870E7A" w:rsidSect="00B42F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14"/>
    <w:rsid w:val="00011D31"/>
    <w:rsid w:val="000728F2"/>
    <w:rsid w:val="00117FA6"/>
    <w:rsid w:val="00211555"/>
    <w:rsid w:val="002441AD"/>
    <w:rsid w:val="00287EB8"/>
    <w:rsid w:val="002D123A"/>
    <w:rsid w:val="003168F9"/>
    <w:rsid w:val="003635E8"/>
    <w:rsid w:val="00405CC6"/>
    <w:rsid w:val="004C3926"/>
    <w:rsid w:val="00671730"/>
    <w:rsid w:val="006A2214"/>
    <w:rsid w:val="007834E3"/>
    <w:rsid w:val="008607EA"/>
    <w:rsid w:val="00870E7A"/>
    <w:rsid w:val="00920F03"/>
    <w:rsid w:val="00A2187D"/>
    <w:rsid w:val="00B01AC6"/>
    <w:rsid w:val="00B27DCC"/>
    <w:rsid w:val="00B30F83"/>
    <w:rsid w:val="00B42F49"/>
    <w:rsid w:val="00BD7B98"/>
    <w:rsid w:val="00D027AE"/>
    <w:rsid w:val="00F5072A"/>
    <w:rsid w:val="00F90A9D"/>
    <w:rsid w:val="00FD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427D9"/>
  <w15:chartTrackingRefBased/>
  <w15:docId w15:val="{38E26EF4-43B0-454E-8F4F-3AC1A7E4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8-06T08:45:00Z</dcterms:created>
  <dcterms:modified xsi:type="dcterms:W3CDTF">2022-02-13T08:24:00Z</dcterms:modified>
</cp:coreProperties>
</file>